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7CA0B9" w14:textId="2F521BB8" w:rsidR="002274FC" w:rsidRPr="00CB5B5B" w:rsidRDefault="00CB5B5B">
      <w:pPr>
        <w:rPr>
          <w:b/>
        </w:rPr>
      </w:pPr>
      <w:r w:rsidRPr="00CB5B5B">
        <w:rPr>
          <w:b/>
        </w:rPr>
        <w:t>Additional file 2: Factors influencing social interaction, not significant variables</w:t>
      </w:r>
      <w:bookmarkStart w:id="0" w:name="_GoBack"/>
      <w:bookmarkEnd w:id="0"/>
    </w:p>
    <w:p w14:paraId="08DCEEC5" w14:textId="77777777" w:rsidR="00CB5B5B" w:rsidRDefault="00CB5B5B"/>
    <w:p w14:paraId="2B2EA0D7" w14:textId="3DB5D331" w:rsidR="006D6845" w:rsidRDefault="00CB5B5B">
      <w:r>
        <w:t>Supplementary Table 2</w:t>
      </w:r>
      <w:r w:rsidRPr="00CB5B5B">
        <w:t xml:space="preserve">: </w:t>
      </w:r>
      <w:r w:rsidR="005C092F" w:rsidRPr="005C092F">
        <w:t>Factors influencing social interaction</w:t>
      </w:r>
      <w:r w:rsidR="005C092F">
        <w:t xml:space="preserve">, not significant variables </w:t>
      </w:r>
    </w:p>
    <w:tbl>
      <w:tblPr>
        <w:tblW w:w="62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851"/>
        <w:gridCol w:w="1060"/>
        <w:gridCol w:w="1060"/>
        <w:gridCol w:w="1060"/>
      </w:tblGrid>
      <w:tr w:rsidR="006D6845" w:rsidRPr="00931468" w14:paraId="1565DEE3" w14:textId="77777777" w:rsidTr="006D6845">
        <w:trPr>
          <w:trHeight w:val="276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2475" w14:textId="77777777" w:rsidR="006D6845" w:rsidRPr="00931468" w:rsidRDefault="006D6845" w:rsidP="003D7C9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79DD" w14:textId="77777777" w:rsidR="006D6845" w:rsidRPr="00931468" w:rsidRDefault="006D6845" w:rsidP="006D684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Df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F990" w14:textId="77777777" w:rsidR="006D6845" w:rsidRPr="00931468" w:rsidRDefault="006D6845" w:rsidP="006D684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IC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E0D4" w14:textId="77777777" w:rsidR="006D6845" w:rsidRPr="00931468" w:rsidRDefault="006D6845" w:rsidP="006D684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LRT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04DA" w14:textId="77777777" w:rsidR="006D6845" w:rsidRPr="00931468" w:rsidRDefault="006D6845" w:rsidP="006D684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r(&gt;Chi</w:t>
            </w:r>
            <w:r w:rsidRPr="009314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)</w:t>
            </w:r>
          </w:p>
        </w:tc>
      </w:tr>
      <w:tr w:rsidR="006D6845" w:rsidRPr="00E460C9" w14:paraId="78C13CB8" w14:textId="77777777" w:rsidTr="006D6845">
        <w:trPr>
          <w:trHeight w:val="276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6D15" w14:textId="77777777" w:rsidR="006D6845" w:rsidRPr="00E460C9" w:rsidRDefault="006D6845" w:rsidP="003D7C9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Non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795E1A" w14:textId="77777777" w:rsidR="006D6845" w:rsidRPr="00E460C9" w:rsidRDefault="006D6845" w:rsidP="006D684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1BCA04" w14:textId="77777777" w:rsidR="006D6845" w:rsidRPr="00E460C9" w:rsidRDefault="006D6845" w:rsidP="006D684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5501.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21B0A3" w14:textId="77777777" w:rsidR="006D6845" w:rsidRPr="00E460C9" w:rsidRDefault="006D6845" w:rsidP="006D684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821735" w14:textId="77777777" w:rsidR="006D6845" w:rsidRPr="00E460C9" w:rsidRDefault="006D6845" w:rsidP="006D684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6D6845" w:rsidRPr="00E460C9" w14:paraId="519FE961" w14:textId="77777777" w:rsidTr="006D6845">
        <w:trPr>
          <w:trHeight w:val="276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5169" w14:textId="77777777" w:rsidR="006D6845" w:rsidRPr="00E460C9" w:rsidRDefault="006D6845" w:rsidP="003D7C9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Location (care home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96F8A5" w14:textId="77777777" w:rsidR="006D6845" w:rsidRPr="00E460C9" w:rsidRDefault="006D6845" w:rsidP="006D684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CDA110" w14:textId="77777777" w:rsidR="006D6845" w:rsidRPr="00E460C9" w:rsidRDefault="006D6845" w:rsidP="006D684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6D68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5501.9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A8DBD2" w14:textId="77777777" w:rsidR="006D6845" w:rsidRPr="00E460C9" w:rsidRDefault="006D6845" w:rsidP="006D684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6D68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.4733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05EE9D" w14:textId="77777777" w:rsidR="006D6845" w:rsidRPr="00E206C6" w:rsidRDefault="006D6845" w:rsidP="006D684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AT"/>
              </w:rPr>
              <w:t>0.22483</w:t>
            </w:r>
          </w:p>
        </w:tc>
      </w:tr>
      <w:tr w:rsidR="006D6845" w:rsidRPr="00E460C9" w14:paraId="7DD5503A" w14:textId="77777777" w:rsidTr="006D6845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C92140" w14:textId="77777777" w:rsidR="006D6845" w:rsidRPr="00E460C9" w:rsidRDefault="006D6845" w:rsidP="003D7C9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Gender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50D8D7D" w14:textId="77777777" w:rsidR="006D6845" w:rsidRPr="00E460C9" w:rsidRDefault="006D6845" w:rsidP="006D684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3F9A3FD" w14:textId="77777777" w:rsidR="006D6845" w:rsidRPr="00E460C9" w:rsidRDefault="006D6845" w:rsidP="006D684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6D68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5499.8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4B1507DC" w14:textId="77777777" w:rsidR="006D6845" w:rsidRPr="00E460C9" w:rsidRDefault="006D6845" w:rsidP="006D684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6D68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3.5787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0DB72F2" w14:textId="77777777" w:rsidR="006D6845" w:rsidRPr="00E206C6" w:rsidRDefault="006D6845" w:rsidP="006D684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AT"/>
              </w:rPr>
            </w:pPr>
            <w:r w:rsidRPr="006D6845">
              <w:rPr>
                <w:rFonts w:ascii="Calibri" w:eastAsia="Times New Roman" w:hAnsi="Calibri" w:cs="Calibri"/>
                <w:sz w:val="20"/>
                <w:szCs w:val="20"/>
                <w:lang w:eastAsia="de-AT"/>
              </w:rPr>
              <w:t>0.05853</w:t>
            </w:r>
          </w:p>
        </w:tc>
      </w:tr>
      <w:tr w:rsidR="006D6845" w:rsidRPr="00E460C9" w14:paraId="0ADDB50B" w14:textId="77777777" w:rsidTr="006D6845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73C89D" w14:textId="77777777" w:rsidR="006D6845" w:rsidRPr="00E460C9" w:rsidRDefault="006D6845" w:rsidP="003D7C9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ge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3E42B0B" w14:textId="77777777" w:rsidR="006D6845" w:rsidRPr="00E460C9" w:rsidRDefault="006D6845" w:rsidP="006D684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3541027" w14:textId="77777777" w:rsidR="006D6845" w:rsidRPr="00E460C9" w:rsidRDefault="006D6845" w:rsidP="006D684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6D68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5503.4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4AFC62C3" w14:textId="77777777" w:rsidR="006D6845" w:rsidRPr="00E460C9" w:rsidRDefault="006D6845" w:rsidP="006D684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6D68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0.0322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4F65AE54" w14:textId="77777777" w:rsidR="006D6845" w:rsidRPr="00E206C6" w:rsidRDefault="006D6845" w:rsidP="006D684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AT"/>
              </w:rPr>
            </w:pPr>
            <w:r w:rsidRPr="006D6845">
              <w:rPr>
                <w:rFonts w:ascii="Calibri" w:eastAsia="Times New Roman" w:hAnsi="Calibri" w:cs="Calibri"/>
                <w:sz w:val="20"/>
                <w:szCs w:val="20"/>
                <w:lang w:eastAsia="de-AT"/>
              </w:rPr>
              <w:t>0.85763</w:t>
            </w:r>
          </w:p>
        </w:tc>
      </w:tr>
      <w:tr w:rsidR="006D6845" w:rsidRPr="00E460C9" w14:paraId="0318A59D" w14:textId="77777777" w:rsidTr="006D6845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6772961" w14:textId="77777777" w:rsidR="006D6845" w:rsidRPr="00E460C9" w:rsidRDefault="006D6845" w:rsidP="003D7C9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DSS score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47B6BE4" w14:textId="77777777" w:rsidR="006D6845" w:rsidRPr="00E460C9" w:rsidRDefault="006D6845" w:rsidP="006D684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DE6FB32" w14:textId="77777777" w:rsidR="006D6845" w:rsidRPr="00E460C9" w:rsidRDefault="006D6845" w:rsidP="006D684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6D68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5500.4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413F802F" w14:textId="77777777" w:rsidR="006D6845" w:rsidRPr="00E460C9" w:rsidRDefault="006D6845" w:rsidP="006D684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6D68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3.0030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C256ECE" w14:textId="77777777" w:rsidR="006D6845" w:rsidRPr="00E460C9" w:rsidRDefault="006D6845" w:rsidP="006D684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6D68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0.08311</w:t>
            </w:r>
          </w:p>
        </w:tc>
      </w:tr>
      <w:tr w:rsidR="006D6845" w:rsidRPr="00E460C9" w14:paraId="6ABF02B3" w14:textId="77777777" w:rsidTr="006D6845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96242B" w14:textId="77777777" w:rsidR="006D6845" w:rsidRPr="00E460C9" w:rsidRDefault="006D6845" w:rsidP="003D7C9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Daytime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1F65EF1" w14:textId="77777777" w:rsidR="006D6845" w:rsidRPr="00E460C9" w:rsidRDefault="006D6845" w:rsidP="006D684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3A4FB73" w14:textId="77777777" w:rsidR="006D6845" w:rsidRPr="00E460C9" w:rsidRDefault="006D6845" w:rsidP="006D684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6D68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5501.6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5B4F3195" w14:textId="77777777" w:rsidR="006D6845" w:rsidRPr="00E460C9" w:rsidRDefault="006D6845" w:rsidP="006D684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6D68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3.7539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82E13EC" w14:textId="77777777" w:rsidR="006D6845" w:rsidRPr="00E460C9" w:rsidRDefault="006D6845" w:rsidP="006D684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6D68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0.15306</w:t>
            </w:r>
          </w:p>
        </w:tc>
      </w:tr>
      <w:tr w:rsidR="006D6845" w:rsidRPr="006D6845" w14:paraId="0D8C3B4C" w14:textId="77777777" w:rsidTr="006D6845">
        <w:trPr>
          <w:trHeight w:val="276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6F2F" w14:textId="77777777" w:rsidR="006D6845" w:rsidRPr="00E460C9" w:rsidRDefault="006D6845" w:rsidP="003D7C9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Care level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D135F7" w14:textId="77777777" w:rsidR="006D6845" w:rsidRPr="00E460C9" w:rsidRDefault="006D6845" w:rsidP="006D684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10210C" w14:textId="77777777" w:rsidR="006D6845" w:rsidRPr="00E460C9" w:rsidRDefault="006D6845" w:rsidP="006D684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6D68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5501.5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D07471" w14:textId="77777777" w:rsidR="006D6845" w:rsidRPr="00E460C9" w:rsidRDefault="006D6845" w:rsidP="006D684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6D68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5.9243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0FFDE5" w14:textId="77777777" w:rsidR="006D6845" w:rsidRPr="006D6845" w:rsidRDefault="006D6845" w:rsidP="006D684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AT"/>
              </w:rPr>
            </w:pPr>
            <w:r w:rsidRPr="006D6845">
              <w:rPr>
                <w:rFonts w:ascii="Calibri" w:eastAsia="Times New Roman" w:hAnsi="Calibri" w:cs="Calibri"/>
                <w:sz w:val="20"/>
                <w:szCs w:val="20"/>
                <w:lang w:eastAsia="de-AT"/>
              </w:rPr>
              <w:t>0.11535</w:t>
            </w:r>
          </w:p>
        </w:tc>
      </w:tr>
    </w:tbl>
    <w:p w14:paraId="57CB84E3" w14:textId="77777777" w:rsidR="006D6845" w:rsidRDefault="006D6845">
      <w:r w:rsidRPr="006D6845">
        <w:t xml:space="preserve">Note. </w:t>
      </w:r>
      <w:r>
        <w:t>Df</w:t>
      </w:r>
      <w:r w:rsidR="005C092F">
        <w:t xml:space="preserve"> </w:t>
      </w:r>
      <w:r>
        <w:t>=</w:t>
      </w:r>
      <w:r w:rsidR="005C092F">
        <w:t xml:space="preserve"> </w:t>
      </w:r>
      <w:r w:rsidRPr="006D6845">
        <w:t>Degrees of freedom</w:t>
      </w:r>
      <w:r>
        <w:t xml:space="preserve">, </w:t>
      </w:r>
      <w:r w:rsidRPr="006D6845">
        <w:t>AIC</w:t>
      </w:r>
      <w:r>
        <w:t xml:space="preserve"> = </w:t>
      </w:r>
      <w:r w:rsidRPr="006D6845">
        <w:t>Akaike information criterion</w:t>
      </w:r>
      <w:r>
        <w:t xml:space="preserve">, LRT = </w:t>
      </w:r>
      <w:r w:rsidRPr="006D6845">
        <w:t>Likelihood-Ratio-Test</w:t>
      </w:r>
    </w:p>
    <w:sectPr w:rsidR="006D68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ABA04D1" w16cex:dateUtc="2024-10-16T07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8A180FE" w16cid:durableId="2ABA0442"/>
  <w16cid:commentId w16cid:paraId="1AA5A1A1" w16cid:durableId="2ABA04D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845"/>
    <w:rsid w:val="000115AB"/>
    <w:rsid w:val="00086407"/>
    <w:rsid w:val="002274FC"/>
    <w:rsid w:val="0039732C"/>
    <w:rsid w:val="003E1095"/>
    <w:rsid w:val="00462914"/>
    <w:rsid w:val="005C092F"/>
    <w:rsid w:val="00680637"/>
    <w:rsid w:val="006D00AA"/>
    <w:rsid w:val="006D1697"/>
    <w:rsid w:val="006D6845"/>
    <w:rsid w:val="0072612F"/>
    <w:rsid w:val="00A05124"/>
    <w:rsid w:val="00A93DB5"/>
    <w:rsid w:val="00AE631F"/>
    <w:rsid w:val="00B85978"/>
    <w:rsid w:val="00C624E3"/>
    <w:rsid w:val="00CB5B5B"/>
    <w:rsid w:val="00DD1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B5BDBD"/>
  <w15:chartTrackingRefBased/>
  <w15:docId w15:val="{D685E168-FC11-4DC7-8A7E-288F430BC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274F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274F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274FC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274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274FC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74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74FC"/>
    <w:rPr>
      <w:rFonts w:ascii="Segoe UI" w:hAnsi="Segoe UI" w:cs="Segoe UI"/>
      <w:sz w:val="18"/>
      <w:szCs w:val="18"/>
      <w:lang w:val="en-GB"/>
    </w:rPr>
  </w:style>
  <w:style w:type="paragraph" w:styleId="berarbeitung">
    <w:name w:val="Revision"/>
    <w:hidden/>
    <w:uiPriority w:val="99"/>
    <w:semiHidden/>
    <w:rsid w:val="00C624E3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hard, Doris</dc:creator>
  <cp:keywords/>
  <dc:description/>
  <cp:lastModifiedBy>Gebhard, Doris</cp:lastModifiedBy>
  <cp:revision>3</cp:revision>
  <dcterms:created xsi:type="dcterms:W3CDTF">2024-10-16T08:10:00Z</dcterms:created>
  <dcterms:modified xsi:type="dcterms:W3CDTF">2024-10-16T08:13:00Z</dcterms:modified>
</cp:coreProperties>
</file>